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41"/>
        <w:tblW w:w="93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6095"/>
        <w:gridCol w:w="1276"/>
      </w:tblGrid>
      <w:tr w:rsidR="005F0166" w:rsidRPr="00C94282" w14:paraId="14B85CA9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18866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A6953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77ECD" w14:textId="77777777" w:rsidR="005F0166" w:rsidRPr="00C94282" w:rsidRDefault="005F0166" w:rsidP="006D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utation</w:t>
            </w:r>
            <w:proofErr w:type="spellEnd"/>
          </w:p>
        </w:tc>
      </w:tr>
      <w:tr w:rsidR="005F0166" w:rsidRPr="00C94282" w14:paraId="68D04348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77F3B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Y54G_F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8F159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TGGGCCGCCATGGCGggCATCATCTCGGTG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FA100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Y54G</w:t>
            </w:r>
          </w:p>
        </w:tc>
      </w:tr>
      <w:tr w:rsidR="005F0166" w:rsidRPr="00C94282" w14:paraId="31C021EB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20989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Y54G_R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48139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CACCGAGATGATGccCGCCATGGCGGCCCA</w:t>
            </w:r>
            <w:proofErr w:type="spellEnd"/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E20E0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0147BFA3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E21302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V58A_F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FF704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CGTACATCATCTCGGcGAACGCCTCCATCATCTCG</w:t>
            </w:r>
            <w:proofErr w:type="spellEnd"/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7B40C46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V58A</w:t>
            </w:r>
          </w:p>
        </w:tc>
      </w:tr>
      <w:tr w:rsidR="005F0166" w:rsidRPr="00C94282" w14:paraId="4F810947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F7A66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V58A_R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77F02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CGAGATGATGGAGGCGTTCgCCGAGATGATGTACG</w:t>
            </w:r>
            <w:proofErr w:type="spellEnd"/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060DD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72EDD315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DC089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A128F_F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01625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GGACTCGGGTTGAACttcTACTTCACATACTCGGTTGTTGGT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BE6322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A128F</w:t>
            </w:r>
          </w:p>
        </w:tc>
      </w:tr>
      <w:tr w:rsidR="005F0166" w:rsidRPr="00C94282" w14:paraId="4EF0A2BD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7D4A0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A128F_R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4CBAE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ACCAACAACCGAGTATGTGAAGTAGAAGTTCAACCCGAGTCC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6859D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5B7CC189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00A2D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Y129D_F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307D6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GACTCGGGTTGAACGCAgACTTCACATACTCGGTTG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406C04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Y129D</w:t>
            </w:r>
          </w:p>
        </w:tc>
      </w:tr>
      <w:tr w:rsidR="005F0166" w:rsidRPr="00C94282" w14:paraId="2575EA96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9928A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Y129D_R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795F1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CAACCGAGTATGTGAAGTcTGCGTTCAACCCGAGTC</w:t>
            </w:r>
            <w:proofErr w:type="spellEnd"/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02847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15A9CAC2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53836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A148V_F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ACE90" w14:textId="46E3C849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CATCACGTACCGCGAGGCtCTCGCTGCGGTCTTCCTTG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6361C0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A148V</w:t>
            </w:r>
          </w:p>
        </w:tc>
      </w:tr>
      <w:tr w:rsidR="005F0166" w:rsidRPr="00C94282" w14:paraId="202BDD11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43D4F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A148V_R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6F24A" w14:textId="2B87725C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CAAGGAAGACCGCAGCGaGAGCCTCGCGGTACGTGATG</w:t>
            </w:r>
            <w:proofErr w:type="spellEnd"/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ED28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516D9942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C9E3B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A418V_F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F1B18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CTTCATCAGCGTGTTCTTCGtCCCGATCTTTGCGAGCAT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1F4382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A418V</w:t>
            </w:r>
          </w:p>
        </w:tc>
      </w:tr>
      <w:tr w:rsidR="005F0166" w:rsidRPr="00C94282" w14:paraId="5E0B35B3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D5A4E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A418V_R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E60AA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ATGCTCGCAAAGATCGGGaCGAAGAACACGCTGATGAAG</w:t>
            </w:r>
            <w:proofErr w:type="spellEnd"/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F3D2F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4270E9D2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7F728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T429P_F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19F4A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CATCCCCTCCTGGGCTcCAGGCGGTGCCCTCG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F880C5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T429P</w:t>
            </w:r>
          </w:p>
        </w:tc>
      </w:tr>
      <w:tr w:rsidR="005F0166" w:rsidRPr="00C94282" w14:paraId="494B26EA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6F8A1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mphZ_T429P_R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CFC12" w14:textId="7777777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CGAGGGCACCGCCTGgAGCCCAGGAGGGGATG</w:t>
            </w:r>
            <w:proofErr w:type="spellEnd"/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3898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259F95B2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27FD7" w14:textId="3F40F6D4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L124M_F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F31A7" w14:textId="2D4A914B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ATGGCGCCCGGAaTgGGGTTGAACGCATA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7F46" w14:textId="3700F281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L124M</w:t>
            </w:r>
          </w:p>
        </w:tc>
      </w:tr>
      <w:tr w:rsidR="005F0166" w:rsidRPr="00C94282" w14:paraId="551FDA54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D7A92" w14:textId="7B13A0AA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L124M_R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D408E9" w14:textId="3AF4C2D5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TATGCGTTCAACCCcAtTCCGGGCGCCATG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68C45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7A6710FC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222A5" w14:textId="7D59F0C9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T</w:t>
            </w:r>
            <w:r w:rsidR="00BD5910" w:rsidRPr="00C94282">
              <w:rPr>
                <w:rFonts w:ascii="Arial" w:hAnsi="Arial" w:cs="Arial"/>
                <w:sz w:val="20"/>
                <w:szCs w:val="20"/>
              </w:rPr>
              <w:t>131</w:t>
            </w:r>
            <w:r w:rsidRPr="00C94282">
              <w:rPr>
                <w:rFonts w:ascii="Arial" w:hAnsi="Arial" w:cs="Arial"/>
                <w:sz w:val="20"/>
                <w:szCs w:val="20"/>
              </w:rPr>
              <w:t>A_F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7E17D" w14:textId="242BC266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AACGCATACTTCgCcTACTCGGTTGTTGGTTTCCAC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7889" w14:textId="3A64043F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T131A</w:t>
            </w:r>
          </w:p>
        </w:tc>
      </w:tr>
      <w:tr w:rsidR="005F0166" w:rsidRPr="00C94282" w14:paraId="7FBD10D5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11107" w14:textId="7D172C3B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T</w:t>
            </w:r>
            <w:r w:rsidR="00BD5910" w:rsidRPr="00C94282">
              <w:rPr>
                <w:rFonts w:ascii="Arial" w:hAnsi="Arial" w:cs="Arial"/>
                <w:sz w:val="20"/>
                <w:szCs w:val="20"/>
              </w:rPr>
              <w:t>131</w:t>
            </w:r>
            <w:r w:rsidRPr="00C94282">
              <w:rPr>
                <w:rFonts w:ascii="Arial" w:hAnsi="Arial" w:cs="Arial"/>
                <w:sz w:val="20"/>
                <w:szCs w:val="20"/>
              </w:rPr>
              <w:t>A_R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6F0C4" w14:textId="731B617B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TGGAAACCAACAACCGAGTAcGcGAAGTATGCGTTC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F6407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1742D48F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54582" w14:textId="6C653301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S</w:t>
            </w:r>
            <w:r w:rsidR="00BD5910" w:rsidRPr="00C94282">
              <w:rPr>
                <w:rFonts w:ascii="Arial" w:hAnsi="Arial" w:cs="Arial"/>
                <w:sz w:val="20"/>
                <w:szCs w:val="20"/>
              </w:rPr>
              <w:t>133</w:t>
            </w:r>
            <w:r w:rsidRPr="00C94282">
              <w:rPr>
                <w:rFonts w:ascii="Arial" w:hAnsi="Arial" w:cs="Arial"/>
                <w:sz w:val="20"/>
                <w:szCs w:val="20"/>
              </w:rPr>
              <w:t>T_F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185355" w14:textId="4EDE2754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GTTGAACGCATACTTCACATACaCtGTTGTTGGTTTCCAC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1CC2E" w14:textId="74A09DB8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S133T</w:t>
            </w:r>
          </w:p>
        </w:tc>
      </w:tr>
      <w:tr w:rsidR="005F0166" w:rsidRPr="00C94282" w14:paraId="763EA219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86B7E" w14:textId="7978AFA0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S</w:t>
            </w:r>
            <w:r w:rsidR="00BD5910" w:rsidRPr="00C94282">
              <w:rPr>
                <w:rFonts w:ascii="Arial" w:hAnsi="Arial" w:cs="Arial"/>
                <w:sz w:val="20"/>
                <w:szCs w:val="20"/>
              </w:rPr>
              <w:t>133</w:t>
            </w:r>
            <w:r w:rsidRPr="00C94282">
              <w:rPr>
                <w:rFonts w:ascii="Arial" w:hAnsi="Arial" w:cs="Arial"/>
                <w:sz w:val="20"/>
                <w:szCs w:val="20"/>
              </w:rPr>
              <w:t>T_R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0A22E" w14:textId="5D7CAC37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GTGGAAACCAACAACaGtGTATGTGAAGTATGCGTTCAAC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9DA5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2F650503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CFA1E" w14:textId="7560CFAE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I</w:t>
            </w:r>
            <w:r w:rsidR="00BD5910" w:rsidRPr="00C94282">
              <w:rPr>
                <w:rFonts w:ascii="Arial" w:hAnsi="Arial" w:cs="Arial"/>
                <w:sz w:val="20"/>
                <w:szCs w:val="20"/>
              </w:rPr>
              <w:t>388</w:t>
            </w:r>
            <w:r w:rsidRPr="00C94282">
              <w:rPr>
                <w:rFonts w:ascii="Arial" w:hAnsi="Arial" w:cs="Arial"/>
                <w:sz w:val="20"/>
                <w:szCs w:val="20"/>
              </w:rPr>
              <w:t>V_F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3FA42" w14:textId="6ABCEE42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TGTCACCGCGTTCgTCGAGTCCGCG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49A02" w14:textId="2A03C65F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I388V</w:t>
            </w:r>
          </w:p>
        </w:tc>
      </w:tr>
      <w:tr w:rsidR="005F0166" w:rsidRPr="00C94282" w14:paraId="19F6C886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17727" w14:textId="6F8F23B3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I</w:t>
            </w:r>
            <w:r w:rsidR="00BD5910" w:rsidRPr="00C94282">
              <w:rPr>
                <w:rFonts w:ascii="Arial" w:hAnsi="Arial" w:cs="Arial"/>
                <w:sz w:val="20"/>
                <w:szCs w:val="20"/>
              </w:rPr>
              <w:t>388</w:t>
            </w:r>
            <w:r w:rsidRPr="00C94282">
              <w:rPr>
                <w:rFonts w:ascii="Arial" w:hAnsi="Arial" w:cs="Arial"/>
                <w:sz w:val="20"/>
                <w:szCs w:val="20"/>
              </w:rPr>
              <w:t>V_R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4E6CA" w14:textId="1F6FC7B5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GGACTCGAcGAACGCGGTGACAGGG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6A223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5BA5FD4E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10176" w14:textId="1A00638F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A</w:t>
            </w:r>
            <w:r w:rsidR="00BD5910" w:rsidRPr="00C94282">
              <w:rPr>
                <w:rFonts w:ascii="Arial" w:hAnsi="Arial" w:cs="Arial"/>
                <w:sz w:val="20"/>
                <w:szCs w:val="20"/>
              </w:rPr>
              <w:t>391</w:t>
            </w:r>
            <w:r w:rsidRPr="00C94282">
              <w:rPr>
                <w:rFonts w:ascii="Arial" w:hAnsi="Arial" w:cs="Arial"/>
                <w:sz w:val="20"/>
                <w:szCs w:val="20"/>
              </w:rPr>
              <w:t>G_F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1F332" w14:textId="5E3418E3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GTTCATCGAGTCCGgtACCGGTATCTCCGAG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8B26" w14:textId="6DDDEA0C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A391G</w:t>
            </w:r>
          </w:p>
        </w:tc>
      </w:tr>
      <w:tr w:rsidR="005F0166" w:rsidRPr="00C94282" w14:paraId="04AF1E84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1BBB5" w14:textId="4173D3F1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A</w:t>
            </w:r>
            <w:r w:rsidR="00BD5910" w:rsidRPr="00C94282">
              <w:rPr>
                <w:rFonts w:ascii="Arial" w:hAnsi="Arial" w:cs="Arial"/>
                <w:sz w:val="20"/>
                <w:szCs w:val="20"/>
              </w:rPr>
              <w:t>391</w:t>
            </w:r>
            <w:r w:rsidRPr="00C94282">
              <w:rPr>
                <w:rFonts w:ascii="Arial" w:hAnsi="Arial" w:cs="Arial"/>
                <w:sz w:val="20"/>
                <w:szCs w:val="20"/>
              </w:rPr>
              <w:t>G_R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AC620" w14:textId="21FE5D0E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TCGGAGATACCGGTACCGGACTCGATGAACG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F9C62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0166" w:rsidRPr="00C94282" w14:paraId="2C471B61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26105" w14:textId="4A0CA2AE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T</w:t>
            </w:r>
            <w:r w:rsidR="00BD5910" w:rsidRPr="00C94282">
              <w:rPr>
                <w:rFonts w:ascii="Arial" w:hAnsi="Arial" w:cs="Arial"/>
                <w:sz w:val="20"/>
                <w:szCs w:val="20"/>
              </w:rPr>
              <w:t>392</w:t>
            </w:r>
            <w:r w:rsidRPr="00C94282">
              <w:rPr>
                <w:rFonts w:ascii="Arial" w:hAnsi="Arial" w:cs="Arial"/>
                <w:sz w:val="20"/>
                <w:szCs w:val="20"/>
              </w:rPr>
              <w:t>A_F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0BC34" w14:textId="68282C99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ATCGAGTCCGCGgCCGGTATCTCCG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10A5B" w14:textId="3E72039A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4282">
              <w:rPr>
                <w:rFonts w:ascii="Arial" w:hAnsi="Arial" w:cs="Arial"/>
                <w:sz w:val="20"/>
                <w:szCs w:val="20"/>
              </w:rPr>
              <w:t>T392A</w:t>
            </w:r>
          </w:p>
        </w:tc>
      </w:tr>
      <w:tr w:rsidR="005F0166" w:rsidRPr="00C94282" w14:paraId="1845F1E3" w14:textId="77777777" w:rsidTr="005F0166">
        <w:trPr>
          <w:trHeight w:val="2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DF0E2" w14:textId="6B005C82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mphZ</w:t>
            </w:r>
            <w:proofErr w:type="spellEnd"/>
            <w:r w:rsidRPr="00C94282">
              <w:rPr>
                <w:rFonts w:ascii="Arial" w:hAnsi="Arial" w:cs="Arial"/>
                <w:sz w:val="20"/>
                <w:szCs w:val="20"/>
              </w:rPr>
              <w:t xml:space="preserve"> _T</w:t>
            </w:r>
            <w:r w:rsidR="00BD5910" w:rsidRPr="00C94282">
              <w:rPr>
                <w:rFonts w:ascii="Arial" w:hAnsi="Arial" w:cs="Arial"/>
                <w:sz w:val="20"/>
                <w:szCs w:val="20"/>
              </w:rPr>
              <w:t>392</w:t>
            </w:r>
            <w:r w:rsidRPr="00C94282">
              <w:rPr>
                <w:rFonts w:ascii="Arial" w:hAnsi="Arial" w:cs="Arial"/>
                <w:sz w:val="20"/>
                <w:szCs w:val="20"/>
              </w:rPr>
              <w:t>A_R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F1293" w14:textId="6CA05268" w:rsidR="005F0166" w:rsidRPr="00C94282" w:rsidRDefault="005F0166" w:rsidP="005F0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4282">
              <w:rPr>
                <w:rFonts w:ascii="Arial" w:hAnsi="Arial" w:cs="Arial"/>
                <w:sz w:val="20"/>
                <w:szCs w:val="20"/>
              </w:rPr>
              <w:t>GGAGATACCGGcCGCGGACTCGATG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870A3" w14:textId="77777777" w:rsidR="005F0166" w:rsidRPr="00C94282" w:rsidRDefault="005F0166" w:rsidP="005F01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6BC34CF" w14:textId="07F22342" w:rsidR="002F7E77" w:rsidRPr="00C94282" w:rsidRDefault="005F0166" w:rsidP="002F7E77">
      <w:pPr>
        <w:rPr>
          <w:rFonts w:ascii="Arial" w:hAnsi="Arial" w:cs="Arial"/>
          <w:b/>
          <w:bCs/>
          <w:sz w:val="20"/>
          <w:szCs w:val="22"/>
          <w:lang w:val="en-US"/>
        </w:rPr>
      </w:pPr>
      <w:r w:rsidRPr="00C94282">
        <w:rPr>
          <w:rFonts w:ascii="Arial" w:hAnsi="Arial" w:cs="Arial"/>
          <w:b/>
          <w:bCs/>
          <w:sz w:val="20"/>
          <w:szCs w:val="22"/>
          <w:lang w:val="en-US"/>
        </w:rPr>
        <w:t>S2 Table. Primers used in this study</w:t>
      </w:r>
    </w:p>
    <w:sectPr w:rsidR="002F7E77" w:rsidRPr="00C942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F89"/>
    <w:rsid w:val="000445A0"/>
    <w:rsid w:val="00052D17"/>
    <w:rsid w:val="000C7299"/>
    <w:rsid w:val="00151565"/>
    <w:rsid w:val="002510CF"/>
    <w:rsid w:val="002F7E77"/>
    <w:rsid w:val="0033615A"/>
    <w:rsid w:val="005A4C07"/>
    <w:rsid w:val="005F0166"/>
    <w:rsid w:val="006D4001"/>
    <w:rsid w:val="0071258B"/>
    <w:rsid w:val="00784C23"/>
    <w:rsid w:val="00A14D60"/>
    <w:rsid w:val="00A9052B"/>
    <w:rsid w:val="00BD5910"/>
    <w:rsid w:val="00C44F89"/>
    <w:rsid w:val="00C94282"/>
    <w:rsid w:val="00F75272"/>
    <w:rsid w:val="00FA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85A8FF"/>
  <w15:chartTrackingRefBased/>
  <w15:docId w15:val="{6C0C0AA1-A105-41F6-920E-A2C32EA1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F89"/>
    <w:pPr>
      <w:spacing w:after="0" w:line="360" w:lineRule="auto"/>
      <w:jc w:val="both"/>
    </w:pPr>
    <w:rPr>
      <w:rFonts w:ascii="Times New Roman" w:eastAsia="SimSun" w:hAnsi="Times New Roman" w:cs="Times New Roman"/>
      <w:kern w:val="0"/>
      <w:szCs w:val="24"/>
      <w:lang w:val="es-UY" w:eastAsia="zh-CN"/>
    </w:rPr>
  </w:style>
  <w:style w:type="paragraph" w:styleId="Ttulo1">
    <w:name w:val="heading 1"/>
    <w:basedOn w:val="Normal"/>
    <w:next w:val="Normal"/>
    <w:link w:val="Ttulo1Car"/>
    <w:uiPriority w:val="9"/>
    <w:qFormat/>
    <w:rsid w:val="00C44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4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4F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4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44F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44F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44F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44F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44F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4F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44F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44F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44F8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44F8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44F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44F8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44F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44F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44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44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44F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44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44F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44F8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44F8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44F8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44F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44F8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44F89"/>
    <w:rPr>
      <w:b/>
      <w:bCs/>
      <w:smallCaps/>
      <w:color w:val="2F5496" w:themeColor="accent1" w:themeShade="BF"/>
      <w:spacing w:val="5"/>
    </w:rPr>
  </w:style>
  <w:style w:type="paragraph" w:styleId="Revisin">
    <w:name w:val="Revision"/>
    <w:hidden/>
    <w:uiPriority w:val="99"/>
    <w:semiHidden/>
    <w:rsid w:val="0071258B"/>
    <w:pPr>
      <w:spacing w:after="0" w:line="240" w:lineRule="auto"/>
    </w:pPr>
    <w:rPr>
      <w:rFonts w:ascii="Times New Roman" w:eastAsia="SimSun" w:hAnsi="Times New Roman" w:cs="Times New Roman"/>
      <w:kern w:val="0"/>
      <w:szCs w:val="24"/>
      <w:lang w:val="es-UY" w:eastAsia="zh-CN"/>
    </w:rPr>
  </w:style>
  <w:style w:type="table" w:styleId="Tablaconcuadrcula">
    <w:name w:val="Table Grid"/>
    <w:basedOn w:val="Tablanormal"/>
    <w:uiPriority w:val="39"/>
    <w:rsid w:val="002F7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2F7E77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Tahoma"/>
      <w:kern w:val="3"/>
      <w:lang w:val="es-UY" w:eastAsia="es-U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9</Words>
  <Characters>1357</Characters>
  <Application>Microsoft Office Word</Application>
  <DocSecurity>0</DocSecurity>
  <Lines>90</Lines>
  <Paragraphs>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uiÃ±o</dc:creator>
  <cp:keywords/>
  <dc:description/>
  <cp:lastModifiedBy>msanguinetti@fcien.edu.uy</cp:lastModifiedBy>
  <cp:revision>5</cp:revision>
  <dcterms:created xsi:type="dcterms:W3CDTF">2024-07-19T14:54:00Z</dcterms:created>
  <dcterms:modified xsi:type="dcterms:W3CDTF">2024-10-04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141172-6781-4763-a053-e19a271cb3d4</vt:lpwstr>
  </property>
</Properties>
</file>